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FEEEF" w14:textId="1C460EE0" w:rsidR="00874DEE" w:rsidRPr="00574F17" w:rsidRDefault="00874DE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74F17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s  </w:t>
      </w:r>
    </w:p>
    <w:p w14:paraId="56602048" w14:textId="065D9C40" w:rsidR="00F27F49" w:rsidRPr="00574F17" w:rsidRDefault="00874DEE">
      <w:pPr>
        <w:rPr>
          <w:rFonts w:ascii="Times New Roman" w:hAnsi="Times New Roman" w:cs="Times New Roman"/>
        </w:rPr>
      </w:pPr>
      <w:r w:rsidRPr="00574F17">
        <w:rPr>
          <w:rFonts w:ascii="Times New Roman" w:hAnsi="Times New Roman" w:cs="Times New Roman"/>
        </w:rPr>
        <w:t>Table S1 Association of adiposity indices with incident hyperuricemia multivariate logistic regression analysis in female participants.</w:t>
      </w:r>
    </w:p>
    <w:tbl>
      <w:tblPr>
        <w:tblW w:w="5942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84"/>
        <w:gridCol w:w="536"/>
        <w:gridCol w:w="3025"/>
        <w:gridCol w:w="997"/>
      </w:tblGrid>
      <w:tr w:rsidR="00574F17" w:rsidRPr="00574F17" w14:paraId="1790E43D" w14:textId="77777777" w:rsidTr="002D0AD0">
        <w:trPr>
          <w:trHeight w:val="348"/>
          <w:jc w:val="center"/>
        </w:trPr>
        <w:tc>
          <w:tcPr>
            <w:tcW w:w="19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3EDD8" w14:textId="50E0D35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0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85F78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HR (95%CIs)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35CEE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</w:tr>
      <w:tr w:rsidR="00574F17" w:rsidRPr="00574F17" w14:paraId="7808E45A" w14:textId="77777777" w:rsidTr="002D0AD0">
        <w:trPr>
          <w:trHeight w:val="348"/>
          <w:jc w:val="center"/>
        </w:trPr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0C078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WHtR</w:t>
            </w:r>
            <w:proofErr w:type="spellEnd"/>
          </w:p>
        </w:tc>
        <w:tc>
          <w:tcPr>
            <w:tcW w:w="5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479EF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30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A476" w14:textId="02092F34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9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00627" w14:textId="356483A8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4F17" w:rsidRPr="00574F17" w14:paraId="36891F01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82D36FA" w14:textId="6C1B8C7D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49A2C60C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0494A12A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634(0.771,3.594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4F783D3" w14:textId="77E97AB0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07</w:t>
            </w:r>
          </w:p>
        </w:tc>
      </w:tr>
      <w:tr w:rsidR="00574F17" w:rsidRPr="00574F17" w14:paraId="11F3EE4A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5772BAD" w14:textId="5314A5B3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7D35C2D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5283D308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988(0.977,4.267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643CBF3" w14:textId="5A25B64B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6</w:t>
            </w:r>
          </w:p>
        </w:tc>
      </w:tr>
      <w:tr w:rsidR="00574F17" w:rsidRPr="00574F17" w14:paraId="4BE437CA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6094B86" w14:textId="73CF3528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DA327D3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373BA2D1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.711(1.385,5.663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E20B9D" w14:textId="6F373E88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</w:tr>
      <w:tr w:rsidR="00574F17" w:rsidRPr="00574F17" w14:paraId="12BE444F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D3D0B3D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WC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9E4E83E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5DAE7E7E" w14:textId="3566E31D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A379E3D" w14:textId="4723A52E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4F17" w:rsidRPr="00574F17" w14:paraId="601612A8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84F3C61" w14:textId="3D84A0CA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2CC1921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6AECA9D4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64(0.782,3.581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43C159E" w14:textId="24193F60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99</w:t>
            </w:r>
          </w:p>
        </w:tc>
      </w:tr>
      <w:tr w:rsidR="00574F17" w:rsidRPr="00574F17" w14:paraId="7AD6BC6B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9D6A314" w14:textId="77A0FF1E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4A3B0D42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56787265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.189(1.08,4.681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5C9693A" w14:textId="76681968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35</w:t>
            </w:r>
          </w:p>
        </w:tc>
      </w:tr>
      <w:tr w:rsidR="00574F17" w:rsidRPr="00574F17" w14:paraId="36ABE14A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B0759B9" w14:textId="12A3A032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409C3A3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05A2E4E3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.775(1.422,5.779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5533936F" w14:textId="2A4569EB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</w:tc>
      </w:tr>
      <w:tr w:rsidR="00574F17" w:rsidRPr="00574F17" w14:paraId="33DF923A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AEEB729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2F59396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122BA65B" w14:textId="43FD2859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99A1C3" w14:textId="6201BF36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4F17" w:rsidRPr="00574F17" w14:paraId="04B0A3EA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2F9937D" w14:textId="7811757F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B9BE2C6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0657A0E5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.663(1.313,5.711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AC4384C" w14:textId="50D58524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9</w:t>
            </w:r>
          </w:p>
        </w:tc>
      </w:tr>
      <w:tr w:rsidR="00574F17" w:rsidRPr="00574F17" w14:paraId="3ED9356A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78CF57E" w14:textId="2A61A799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45B2A011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70B375FA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875(0.904,4.084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FC1F4CD" w14:textId="7F67532C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00</w:t>
            </w:r>
          </w:p>
        </w:tc>
      </w:tr>
      <w:tr w:rsidR="00574F17" w:rsidRPr="00574F17" w14:paraId="65EADA30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DE2EE4A" w14:textId="39EEC0D6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5DC4AFF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1F3608BB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3.186(1.589,6.81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6F9BD94" w14:textId="1768A358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</w:tr>
      <w:tr w:rsidR="00574F17" w:rsidRPr="00574F17" w14:paraId="5531B7F7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DC1545A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CCDF6A1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047B7B19" w14:textId="244F130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102E2442" w14:textId="0899C5E5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4F17" w:rsidRPr="00574F17" w14:paraId="6DCE84C5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F6B5D36" w14:textId="0E498736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4E3E2B2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357C86BB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801(0.394,1.624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5497307" w14:textId="35D4CBC1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537</w:t>
            </w:r>
          </w:p>
        </w:tc>
      </w:tr>
      <w:tr w:rsidR="00574F17" w:rsidRPr="00574F17" w14:paraId="3F268942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6C8605F" w14:textId="3F997A3D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025D814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76DF609D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306(0.695,2.51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28A4FDB" w14:textId="7DF348CD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413</w:t>
            </w:r>
          </w:p>
        </w:tc>
      </w:tr>
      <w:tr w:rsidR="00574F17" w:rsidRPr="00574F17" w14:paraId="5BA69749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46C76D4" w14:textId="793CEE15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017724B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6E886176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496(0.811,2.852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10FF13E" w14:textId="3186A785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07</w:t>
            </w:r>
          </w:p>
        </w:tc>
      </w:tr>
      <w:tr w:rsidR="00574F17" w:rsidRPr="00574F17" w14:paraId="58BD6FAF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106BB77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A529169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6CA12011" w14:textId="15D577F4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C580B7B" w14:textId="39678EED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4F17" w:rsidRPr="00574F17" w14:paraId="217B5511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6726C1B" w14:textId="54E2F848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EAA385A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0340A7F2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634(0.771,3.594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2779AD2" w14:textId="225BC85C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07</w:t>
            </w:r>
          </w:p>
        </w:tc>
      </w:tr>
      <w:tr w:rsidR="00574F17" w:rsidRPr="00574F17" w14:paraId="6F1C7A90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37B3170" w14:textId="362241F9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8245B5E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25D22281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988(0.977,4.267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982845C" w14:textId="5B49AB0C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6</w:t>
            </w:r>
          </w:p>
        </w:tc>
      </w:tr>
      <w:tr w:rsidR="00574F17" w:rsidRPr="00574F17" w14:paraId="3EC16911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296C88B" w14:textId="3433D10A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D985B6E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38F86A1F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.711(1.385,5.663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D0BF4F7" w14:textId="42E732C4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5</w:t>
            </w:r>
          </w:p>
        </w:tc>
      </w:tr>
      <w:tr w:rsidR="00574F17" w:rsidRPr="00574F17" w14:paraId="3A44AAC3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CE89A01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268D043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2A0A6126" w14:textId="3A9363A4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B3DBB3B" w14:textId="43626DA2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4F17" w:rsidRPr="00574F17" w14:paraId="65460B5C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757DD11" w14:textId="3214BEA3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0C8DA67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346F5365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26(0.563,2.899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DDF2974" w14:textId="60E2446F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577</w:t>
            </w:r>
          </w:p>
        </w:tc>
      </w:tr>
      <w:tr w:rsidR="00574F17" w:rsidRPr="00574F17" w14:paraId="6C3642C4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B2EC42A" w14:textId="636852A1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C286B74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15AF2612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.158(1.067,4.655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B544DB6" w14:textId="3436D171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39</w:t>
            </w:r>
          </w:p>
        </w:tc>
      </w:tr>
      <w:tr w:rsidR="00574F17" w:rsidRPr="00574F17" w14:paraId="38647A15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8AC3895" w14:textId="360DA58E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203B52D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634A3B5D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.237(1.138,4.725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1D44B96" w14:textId="449519B1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26</w:t>
            </w:r>
          </w:p>
        </w:tc>
      </w:tr>
      <w:tr w:rsidR="00574F17" w:rsidRPr="00574F17" w14:paraId="5C452B85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1AC4123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CVAI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484B9675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16D7EFEF" w14:textId="270784BA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751C5DBE" w14:textId="667B9CD9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4F17" w:rsidRPr="00574F17" w14:paraId="32828BEC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4A383ED" w14:textId="2F3D2366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009098A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25BFE94C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3.028(1.228,8.468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4E65CD51" w14:textId="5783CF7A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23</w:t>
            </w:r>
          </w:p>
        </w:tc>
      </w:tr>
      <w:tr w:rsidR="00574F17" w:rsidRPr="00574F17" w14:paraId="50A6E9EB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53E9B00" w14:textId="76BB69D6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DCD26AA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22513588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3.287(1.364,9.077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07F59DB" w14:textId="0ED833E0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13</w:t>
            </w:r>
          </w:p>
        </w:tc>
      </w:tr>
      <w:tr w:rsidR="00574F17" w:rsidRPr="00574F17" w14:paraId="7FBFD380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E68C187" w14:textId="174AD90A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3D513C4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2063F0C4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4.87(2.069,13.249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35184946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574F17" w:rsidRPr="00574F17" w14:paraId="1E79B2ED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D21C3DE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3640AEC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1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0003A92D" w14:textId="2D75251B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 (Ref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277DC19F" w14:textId="021D59CC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574F17" w:rsidRPr="00574F17" w14:paraId="051F09C7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3DD1FE4F" w14:textId="3B0AAA8C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3C15F47A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2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3150D153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632(0.737,3.826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47B314D" w14:textId="233D829F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39</w:t>
            </w:r>
          </w:p>
        </w:tc>
      </w:tr>
      <w:tr w:rsidR="00574F17" w:rsidRPr="00574F17" w14:paraId="28599B2F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2C6D09E" w14:textId="09C8DC5D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03DEF26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3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130C7606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.811(1.349,6.358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60188956" w14:textId="79BAA403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8</w:t>
            </w:r>
          </w:p>
        </w:tc>
      </w:tr>
      <w:tr w:rsidR="00574F17" w:rsidRPr="00574F17" w14:paraId="70D85C1A" w14:textId="77777777" w:rsidTr="002D0AD0">
        <w:trPr>
          <w:trHeight w:val="348"/>
          <w:jc w:val="center"/>
        </w:trPr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0A325FB" w14:textId="08330B31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DF4C1BC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Q4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11B921F1" w14:textId="77777777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.796(1.39,6.159)</w:t>
            </w:r>
          </w:p>
        </w:tc>
        <w:tc>
          <w:tcPr>
            <w:tcW w:w="997" w:type="dxa"/>
            <w:shd w:val="clear" w:color="auto" w:fill="auto"/>
            <w:noWrap/>
            <w:vAlign w:val="center"/>
            <w:hideMark/>
          </w:tcPr>
          <w:p w14:paraId="0657C976" w14:textId="29411345" w:rsidR="00874DEE" w:rsidRPr="00574F17" w:rsidRDefault="00874DEE" w:rsidP="002D0AD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6</w:t>
            </w:r>
          </w:p>
        </w:tc>
      </w:tr>
    </w:tbl>
    <w:p w14:paraId="58543955" w14:textId="646BCFC2" w:rsidR="00874DEE" w:rsidRPr="00574F17" w:rsidRDefault="00874DEE" w:rsidP="00874DEE">
      <w:pPr>
        <w:rPr>
          <w:rFonts w:ascii="Times New Roman" w:hAnsi="Times New Roman" w:cs="Times New Roman"/>
        </w:rPr>
      </w:pPr>
      <w:r w:rsidRPr="00574F17">
        <w:rPr>
          <w:rFonts w:ascii="Times New Roman" w:hAnsi="Times New Roman" w:cs="Times New Roman"/>
          <w:szCs w:val="21"/>
        </w:rPr>
        <w:t>Abbreviations</w:t>
      </w:r>
      <w:r w:rsidR="002D0AD0" w:rsidRPr="00574F17">
        <w:rPr>
          <w:rFonts w:ascii="Times New Roman" w:hAnsi="Times New Roman" w:cs="Times New Roman"/>
          <w:szCs w:val="21"/>
        </w:rPr>
        <w:t>:</w:t>
      </w:r>
      <w:r w:rsidR="002D0AD0" w:rsidRPr="00574F17">
        <w:rPr>
          <w:rFonts w:ascii="Times New Roman" w:hAnsi="Times New Roman" w:cs="Times New Roman"/>
        </w:rPr>
        <w:t xml:space="preserve"> BMI, body mass index; WC, waist circumference; </w:t>
      </w:r>
      <w:proofErr w:type="spellStart"/>
      <w:r w:rsidR="002D0AD0" w:rsidRPr="00574F17">
        <w:rPr>
          <w:rFonts w:ascii="Times New Roman" w:hAnsi="Times New Roman" w:cs="Times New Roman"/>
        </w:rPr>
        <w:t>WHtR</w:t>
      </w:r>
      <w:proofErr w:type="spellEnd"/>
      <w:r w:rsidR="002D0AD0" w:rsidRPr="00574F17">
        <w:rPr>
          <w:rFonts w:ascii="Times New Roman" w:hAnsi="Times New Roman" w:cs="Times New Roman"/>
        </w:rPr>
        <w:t>,</w:t>
      </w:r>
      <w:r w:rsidR="002D0AD0" w:rsidRPr="00574F17">
        <w:rPr>
          <w:rFonts w:ascii="Times New Roman" w:hAnsi="Times New Roman" w:cs="Times New Roman" w:hint="eastAsia"/>
        </w:rPr>
        <w:t xml:space="preserve"> </w:t>
      </w:r>
      <w:r w:rsidR="002D0AD0" w:rsidRPr="00574F17">
        <w:rPr>
          <w:rFonts w:ascii="Times New Roman" w:hAnsi="Times New Roman" w:cs="Times New Roman"/>
        </w:rPr>
        <w:t>waist-to-height ratio; BRI, body roundness index; CI, conicity index; LAP, lipid accumulation product index; VAI, visceral adiposity index; CVAI, Chinese visceral adiposity index.</w:t>
      </w:r>
      <w:r w:rsidRPr="00574F17">
        <w:rPr>
          <w:rFonts w:ascii="Times New Roman" w:hAnsi="Times New Roman" w:cs="Times New Roman"/>
          <w:szCs w:val="21"/>
        </w:rPr>
        <w:t xml:space="preserve"> HR, </w:t>
      </w:r>
      <w:r w:rsidRPr="00574F17">
        <w:rPr>
          <w:rFonts w:ascii="Times New Roman" w:hAnsi="Times New Roman" w:cs="Times New Roman"/>
          <w:sz w:val="24"/>
          <w:szCs w:val="24"/>
        </w:rPr>
        <w:t>hazard ratio;</w:t>
      </w:r>
      <w:r w:rsidRPr="00574F17">
        <w:rPr>
          <w:rFonts w:ascii="Times New Roman" w:hAnsi="Times New Roman" w:cs="Times New Roman"/>
          <w:szCs w:val="21"/>
        </w:rPr>
        <w:t xml:space="preserve"> CIs, </w:t>
      </w:r>
      <w:r w:rsidRPr="00574F17">
        <w:rPr>
          <w:rFonts w:ascii="Times New Roman" w:hAnsi="Times New Roman" w:cs="Times New Roman"/>
          <w:szCs w:val="21"/>
        </w:rPr>
        <w:lastRenderedPageBreak/>
        <w:t>confidence intervals.</w:t>
      </w:r>
    </w:p>
    <w:p w14:paraId="32284BA5" w14:textId="4ACB2D0F" w:rsidR="00874DEE" w:rsidRPr="00574F17" w:rsidRDefault="00874DEE" w:rsidP="00874DEE">
      <w:pPr>
        <w:rPr>
          <w:rFonts w:ascii="Times New Roman" w:hAnsi="Times New Roman" w:cs="Times New Roman"/>
          <w:szCs w:val="21"/>
        </w:rPr>
      </w:pPr>
      <w:r w:rsidRPr="00574F17">
        <w:rPr>
          <w:rFonts w:ascii="Times New Roman" w:hAnsi="Times New Roman" w:cs="Times New Roman"/>
          <w:szCs w:val="21"/>
        </w:rPr>
        <w:t>Model was adjusted for age, educational levels, places of residence, drink history, smoke history</w:t>
      </w:r>
      <w:r w:rsidRPr="00574F17">
        <w:rPr>
          <w:rFonts w:ascii="Times New Roman" w:hAnsi="Times New Roman" w:cs="Times New Roman" w:hint="eastAsia"/>
          <w:szCs w:val="21"/>
        </w:rPr>
        <w:t>,</w:t>
      </w:r>
      <w:r w:rsidRPr="00574F17">
        <w:rPr>
          <w:rFonts w:ascii="Times New Roman" w:hAnsi="Times New Roman" w:cs="Times New Roman"/>
          <w:szCs w:val="21"/>
        </w:rPr>
        <w:t xml:space="preserve"> marital status, SBP, history of hypertension, LDL, CRP, creatine, BUN, FPG, TG, and SUA for BMI, WC, BRI, </w:t>
      </w:r>
      <w:proofErr w:type="spellStart"/>
      <w:r w:rsidRPr="00574F17">
        <w:rPr>
          <w:rFonts w:ascii="Times New Roman" w:hAnsi="Times New Roman" w:cs="Times New Roman"/>
          <w:szCs w:val="21"/>
        </w:rPr>
        <w:t>WHtR</w:t>
      </w:r>
      <w:proofErr w:type="spellEnd"/>
      <w:r w:rsidRPr="00574F17">
        <w:rPr>
          <w:rFonts w:ascii="Times New Roman" w:hAnsi="Times New Roman" w:cs="Times New Roman"/>
          <w:szCs w:val="21"/>
        </w:rPr>
        <w:t>, and CI, and for LAP, VAI, and CVAI, without TG.</w:t>
      </w:r>
    </w:p>
    <w:p w14:paraId="47CFA5CB" w14:textId="77777777" w:rsidR="00874DEE" w:rsidRPr="00574F17" w:rsidRDefault="00874DEE">
      <w:pPr>
        <w:rPr>
          <w:rFonts w:ascii="Times New Roman" w:hAnsi="Times New Roman" w:cs="Times New Roman"/>
        </w:rPr>
      </w:pPr>
    </w:p>
    <w:p w14:paraId="32D5A8EE" w14:textId="77777777" w:rsidR="00874DEE" w:rsidRPr="00574F17" w:rsidRDefault="00874DEE">
      <w:pPr>
        <w:rPr>
          <w:rFonts w:ascii="Times New Roman" w:hAnsi="Times New Roman" w:cs="Times New Roman"/>
        </w:rPr>
      </w:pPr>
    </w:p>
    <w:p w14:paraId="2A8A00A4" w14:textId="77777777" w:rsidR="00874DEE" w:rsidRPr="00574F17" w:rsidRDefault="00874DEE">
      <w:pPr>
        <w:rPr>
          <w:rFonts w:ascii="Times New Roman" w:hAnsi="Times New Roman" w:cs="Times New Roman"/>
        </w:rPr>
      </w:pPr>
    </w:p>
    <w:p w14:paraId="4E79D0D4" w14:textId="77777777" w:rsidR="00874DEE" w:rsidRPr="00574F17" w:rsidRDefault="00874DEE">
      <w:pPr>
        <w:rPr>
          <w:rFonts w:ascii="Times New Roman" w:hAnsi="Times New Roman" w:cs="Times New Roman"/>
        </w:rPr>
      </w:pPr>
    </w:p>
    <w:p w14:paraId="01F718E7" w14:textId="77777777" w:rsidR="00874DEE" w:rsidRPr="00574F17" w:rsidRDefault="00874DEE">
      <w:pPr>
        <w:rPr>
          <w:rFonts w:ascii="Times New Roman" w:hAnsi="Times New Roman" w:cs="Times New Roman"/>
        </w:rPr>
      </w:pPr>
    </w:p>
    <w:p w14:paraId="5DF5BCEE" w14:textId="77777777" w:rsidR="00874DEE" w:rsidRPr="00574F17" w:rsidRDefault="00874DEE">
      <w:pPr>
        <w:rPr>
          <w:rFonts w:ascii="Times New Roman" w:hAnsi="Times New Roman" w:cs="Times New Roman"/>
        </w:rPr>
      </w:pPr>
    </w:p>
    <w:p w14:paraId="2BBA964C" w14:textId="77777777" w:rsidR="004A079F" w:rsidRPr="00574F17" w:rsidRDefault="004A079F" w:rsidP="004A079F">
      <w:pPr>
        <w:rPr>
          <w:rFonts w:ascii="Times New Roman" w:hAnsi="Times New Roman" w:cs="Times New Roman"/>
        </w:rPr>
      </w:pPr>
    </w:p>
    <w:p w14:paraId="5AE2227C" w14:textId="467881E6" w:rsidR="00874DEE" w:rsidRPr="00574F17" w:rsidRDefault="004A079F">
      <w:pPr>
        <w:rPr>
          <w:rFonts w:ascii="Times New Roman" w:hAnsi="Times New Roman" w:cs="Times New Roman"/>
        </w:rPr>
      </w:pPr>
      <w:r w:rsidRPr="00574F17">
        <w:rPr>
          <w:rFonts w:ascii="Times New Roman" w:hAnsi="Times New Roman" w:cs="Times New Roman"/>
          <w:b/>
          <w:bCs/>
        </w:rPr>
        <w:t xml:space="preserve">Table S2. </w:t>
      </w:r>
      <w:r w:rsidRPr="00574F17">
        <w:rPr>
          <w:rFonts w:ascii="Times New Roman" w:hAnsi="Times New Roman" w:cs="Times New Roman"/>
        </w:rPr>
        <w:t>Area under curve (AUC), cutoff value, sensitivity, specificity, and Youden index of eight adiposity indices in female participants.</w:t>
      </w:r>
    </w:p>
    <w:tbl>
      <w:tblPr>
        <w:tblW w:w="8366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45"/>
        <w:gridCol w:w="2074"/>
        <w:gridCol w:w="807"/>
        <w:gridCol w:w="1146"/>
        <w:gridCol w:w="1115"/>
        <w:gridCol w:w="1126"/>
        <w:gridCol w:w="1053"/>
      </w:tblGrid>
      <w:tr w:rsidR="00574F17" w:rsidRPr="00574F17" w14:paraId="00747DF5" w14:textId="77777777" w:rsidTr="002D0AD0">
        <w:trPr>
          <w:trHeight w:val="360"/>
        </w:trPr>
        <w:tc>
          <w:tcPr>
            <w:tcW w:w="10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3BA94" w14:textId="77777777" w:rsidR="004A079F" w:rsidRPr="00574F17" w:rsidRDefault="004A079F" w:rsidP="004A079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Adiposity indices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973C4" w14:textId="77777777" w:rsidR="004A079F" w:rsidRPr="00574F17" w:rsidRDefault="004A079F" w:rsidP="004A079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AUC (95%CIs)</w:t>
            </w:r>
          </w:p>
        </w:tc>
        <w:tc>
          <w:tcPr>
            <w:tcW w:w="8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3B3C9" w14:textId="77777777" w:rsidR="004A079F" w:rsidRPr="00574F17" w:rsidRDefault="004A079F" w:rsidP="004A079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74F1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11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51D3B" w14:textId="77777777" w:rsidR="004A079F" w:rsidRPr="00574F17" w:rsidRDefault="004A079F" w:rsidP="004A079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Cut-off value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F39E6" w14:textId="77777777" w:rsidR="004A079F" w:rsidRPr="00574F17" w:rsidRDefault="004A079F" w:rsidP="004A079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Sensitivity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D01BF" w14:textId="77777777" w:rsidR="004A079F" w:rsidRPr="00574F17" w:rsidRDefault="004A079F" w:rsidP="004A079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Specificity</w:t>
            </w:r>
          </w:p>
        </w:tc>
        <w:tc>
          <w:tcPr>
            <w:tcW w:w="10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8EA62" w14:textId="77777777" w:rsidR="004A079F" w:rsidRPr="00574F17" w:rsidRDefault="004A079F" w:rsidP="004A079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Youden index</w:t>
            </w:r>
          </w:p>
        </w:tc>
      </w:tr>
      <w:tr w:rsidR="00574F17" w:rsidRPr="00574F17" w14:paraId="169DB6D9" w14:textId="77777777" w:rsidTr="002D0AD0">
        <w:trPr>
          <w:trHeight w:val="348"/>
        </w:trPr>
        <w:tc>
          <w:tcPr>
            <w:tcW w:w="104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10D701" w14:textId="77777777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50147" w14:textId="0E9AC620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20 (0.569,0.672)</w:t>
            </w:r>
          </w:p>
        </w:tc>
        <w:tc>
          <w:tcPr>
            <w:tcW w:w="80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66AB7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8EB9D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2.559</w:t>
            </w:r>
          </w:p>
        </w:tc>
        <w:tc>
          <w:tcPr>
            <w:tcW w:w="11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3A6B3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829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EF181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369</w:t>
            </w:r>
          </w:p>
        </w:tc>
        <w:tc>
          <w:tcPr>
            <w:tcW w:w="10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3987C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98</w:t>
            </w:r>
          </w:p>
        </w:tc>
      </w:tr>
      <w:tr w:rsidR="00574F17" w:rsidRPr="00574F17" w14:paraId="0B149AA7" w14:textId="77777777" w:rsidTr="002D0AD0">
        <w:trPr>
          <w:trHeight w:val="348"/>
        </w:trPr>
        <w:tc>
          <w:tcPr>
            <w:tcW w:w="1045" w:type="dxa"/>
            <w:shd w:val="clear" w:color="auto" w:fill="auto"/>
            <w:vAlign w:val="center"/>
            <w:hideMark/>
          </w:tcPr>
          <w:p w14:paraId="3B7C6897" w14:textId="77777777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WC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EC546D1" w14:textId="53616542" w:rsidR="004A079F" w:rsidRPr="00574F17" w:rsidRDefault="004A079F" w:rsidP="004A079F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574F17">
              <w:rPr>
                <w:rFonts w:ascii="Times New Roman" w:hAnsi="Times New Roman" w:cs="Times New Roman"/>
                <w:sz w:val="21"/>
                <w:szCs w:val="21"/>
              </w:rPr>
              <w:t>0.655 (</w:t>
            </w:r>
            <w:r w:rsidRPr="00574F17">
              <w:rPr>
                <w:rFonts w:ascii="Times New Roman" w:hAnsi="Times New Roman" w:cs="Times New Roman"/>
                <w:sz w:val="21"/>
                <w:szCs w:val="21"/>
                <w:bdr w:val="none" w:sz="0" w:space="0" w:color="auto" w:frame="1"/>
              </w:rPr>
              <w:t>0.605,0.704</w:t>
            </w:r>
            <w:r w:rsidRPr="00574F1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EE2149F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623DD43A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90.15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903A54F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593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1BE9CBA7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8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73367432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82</w:t>
            </w:r>
          </w:p>
        </w:tc>
      </w:tr>
      <w:tr w:rsidR="00574F17" w:rsidRPr="00574F17" w14:paraId="18B4279C" w14:textId="77777777" w:rsidTr="002D0AD0">
        <w:trPr>
          <w:trHeight w:val="348"/>
        </w:trPr>
        <w:tc>
          <w:tcPr>
            <w:tcW w:w="1045" w:type="dxa"/>
            <w:shd w:val="clear" w:color="auto" w:fill="auto"/>
            <w:vAlign w:val="center"/>
            <w:hideMark/>
          </w:tcPr>
          <w:p w14:paraId="307DAF24" w14:textId="77777777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WHtR</w:t>
            </w:r>
            <w:proofErr w:type="spellEnd"/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60B4D3F0" w14:textId="124BDA17" w:rsidR="004A079F" w:rsidRPr="00574F17" w:rsidRDefault="004A079F" w:rsidP="004A079F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574F17">
              <w:rPr>
                <w:rFonts w:ascii="Times New Roman" w:hAnsi="Times New Roman" w:cs="Times New Roman"/>
                <w:sz w:val="21"/>
                <w:szCs w:val="21"/>
              </w:rPr>
              <w:t>0.647 (</w:t>
            </w:r>
            <w:r w:rsidRPr="00574F17">
              <w:rPr>
                <w:rStyle w:val="gnvwddmdn3b"/>
                <w:rFonts w:ascii="Times New Roman" w:hAnsi="Times New Roman" w:cs="Times New Roman"/>
                <w:sz w:val="21"/>
                <w:szCs w:val="21"/>
                <w:bdr w:val="none" w:sz="0" w:space="0" w:color="auto" w:frame="1"/>
              </w:rPr>
              <w:t>0.597,0.697</w:t>
            </w:r>
            <w:r w:rsidRPr="00574F1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198A0870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5F7262AA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23FF384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6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2A6DEE0A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2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651BC5D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93</w:t>
            </w:r>
          </w:p>
        </w:tc>
      </w:tr>
      <w:tr w:rsidR="00574F17" w:rsidRPr="00574F17" w14:paraId="18C0BD79" w14:textId="77777777" w:rsidTr="002D0AD0">
        <w:trPr>
          <w:trHeight w:val="348"/>
        </w:trPr>
        <w:tc>
          <w:tcPr>
            <w:tcW w:w="1045" w:type="dxa"/>
            <w:shd w:val="clear" w:color="auto" w:fill="auto"/>
            <w:vAlign w:val="center"/>
            <w:hideMark/>
          </w:tcPr>
          <w:p w14:paraId="52604DC2" w14:textId="77777777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BRI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5393ED42" w14:textId="11C2C739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47 (</w:t>
            </w:r>
            <w:r w:rsidRPr="00574F17">
              <w:rPr>
                <w:rStyle w:val="gnvwddmdn3b"/>
                <w:rFonts w:ascii="Times New Roman" w:hAnsi="Times New Roman" w:cs="Times New Roman"/>
                <w:szCs w:val="21"/>
                <w:bdr w:val="none" w:sz="0" w:space="0" w:color="auto" w:frame="1"/>
              </w:rPr>
              <w:t>0.597,0.697</w:t>
            </w: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7AD73EE1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2E9433C0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4.98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69229E4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67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305DBAD7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2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6D587A0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93</w:t>
            </w:r>
          </w:p>
        </w:tc>
      </w:tr>
      <w:tr w:rsidR="00574F17" w:rsidRPr="00574F17" w14:paraId="78C0D2C5" w14:textId="77777777" w:rsidTr="002D0AD0">
        <w:trPr>
          <w:trHeight w:val="348"/>
        </w:trPr>
        <w:tc>
          <w:tcPr>
            <w:tcW w:w="1045" w:type="dxa"/>
            <w:shd w:val="clear" w:color="auto" w:fill="auto"/>
            <w:vAlign w:val="center"/>
            <w:hideMark/>
          </w:tcPr>
          <w:p w14:paraId="35319536" w14:textId="77777777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CI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A3612AE" w14:textId="16FD0C3B" w:rsidR="004A079F" w:rsidRPr="00574F17" w:rsidRDefault="004A079F" w:rsidP="004A079F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574F17">
              <w:rPr>
                <w:rFonts w:ascii="Times New Roman" w:hAnsi="Times New Roman" w:cs="Times New Roman"/>
                <w:sz w:val="21"/>
                <w:szCs w:val="21"/>
              </w:rPr>
              <w:t>0.624 (</w:t>
            </w:r>
            <w:r w:rsidRPr="00574F17">
              <w:rPr>
                <w:rStyle w:val="gnvwddmdn3b"/>
                <w:rFonts w:ascii="Times New Roman" w:hAnsi="Times New Roman" w:cs="Times New Roman"/>
                <w:sz w:val="21"/>
                <w:szCs w:val="21"/>
                <w:bdr w:val="none" w:sz="0" w:space="0" w:color="auto" w:frame="1"/>
              </w:rPr>
              <w:t>0.573,0.676</w:t>
            </w:r>
            <w:r w:rsidRPr="00574F1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5F07A968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43FAF07E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316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0CE8F954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26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0B1C00A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1E212623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06</w:t>
            </w:r>
          </w:p>
        </w:tc>
      </w:tr>
      <w:tr w:rsidR="00574F17" w:rsidRPr="00574F17" w14:paraId="27881E64" w14:textId="77777777" w:rsidTr="002D0AD0">
        <w:trPr>
          <w:trHeight w:val="348"/>
        </w:trPr>
        <w:tc>
          <w:tcPr>
            <w:tcW w:w="1045" w:type="dxa"/>
            <w:shd w:val="clear" w:color="auto" w:fill="auto"/>
            <w:vAlign w:val="center"/>
            <w:hideMark/>
          </w:tcPr>
          <w:p w14:paraId="1862C967" w14:textId="77777777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LAP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20D53562" w14:textId="69E68969" w:rsidR="004A079F" w:rsidRPr="00574F17" w:rsidRDefault="004A079F" w:rsidP="004A079F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574F17">
              <w:rPr>
                <w:rFonts w:ascii="Times New Roman" w:hAnsi="Times New Roman" w:cs="Times New Roman"/>
                <w:sz w:val="21"/>
                <w:szCs w:val="21"/>
              </w:rPr>
              <w:t>0.681(</w:t>
            </w:r>
            <w:r w:rsidRPr="00574F17">
              <w:rPr>
                <w:rStyle w:val="gnvwddmdn3b"/>
                <w:rFonts w:ascii="Times New Roman" w:hAnsi="Times New Roman" w:cs="Times New Roman"/>
                <w:sz w:val="21"/>
                <w:szCs w:val="21"/>
                <w:bdr w:val="none" w:sz="0" w:space="0" w:color="auto" w:frame="1"/>
              </w:rPr>
              <w:t>0.634,0.727</w:t>
            </w:r>
            <w:r w:rsidRPr="00574F1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420264FF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70E94F91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33.334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19E7213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80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68B1B3D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49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51A0F948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304</w:t>
            </w:r>
          </w:p>
        </w:tc>
      </w:tr>
      <w:tr w:rsidR="00574F17" w:rsidRPr="00574F17" w14:paraId="0383C329" w14:textId="77777777" w:rsidTr="002D0AD0">
        <w:trPr>
          <w:trHeight w:val="348"/>
        </w:trPr>
        <w:tc>
          <w:tcPr>
            <w:tcW w:w="1045" w:type="dxa"/>
            <w:shd w:val="clear" w:color="auto" w:fill="auto"/>
            <w:vAlign w:val="center"/>
            <w:hideMark/>
          </w:tcPr>
          <w:p w14:paraId="2C02B700" w14:textId="77777777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VAI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7F333836" w14:textId="2276F2BB" w:rsidR="004A079F" w:rsidRPr="00574F17" w:rsidRDefault="004A079F" w:rsidP="004A079F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574F17">
              <w:rPr>
                <w:rFonts w:ascii="Times New Roman" w:hAnsi="Times New Roman" w:cs="Times New Roman"/>
                <w:sz w:val="21"/>
                <w:szCs w:val="21"/>
              </w:rPr>
              <w:t>0.676 (</w:t>
            </w:r>
            <w:r w:rsidRPr="00574F17">
              <w:rPr>
                <w:rStyle w:val="gnvwddmdn3b"/>
                <w:rFonts w:ascii="Times New Roman" w:hAnsi="Times New Roman" w:cs="Times New Roman"/>
                <w:sz w:val="21"/>
                <w:szCs w:val="21"/>
                <w:bdr w:val="none" w:sz="0" w:space="0" w:color="auto" w:frame="1"/>
              </w:rPr>
              <w:t>0.631,0.722</w:t>
            </w:r>
            <w:r w:rsidRPr="00574F17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D1BE274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01CB2E6C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2.488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AC09423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34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78FFF7AD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5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0ECDAD73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85</w:t>
            </w:r>
          </w:p>
        </w:tc>
      </w:tr>
      <w:tr w:rsidR="00574F17" w:rsidRPr="00574F17" w14:paraId="1C0C20C0" w14:textId="77777777" w:rsidTr="002D0AD0">
        <w:trPr>
          <w:trHeight w:val="360"/>
        </w:trPr>
        <w:tc>
          <w:tcPr>
            <w:tcW w:w="1045" w:type="dxa"/>
            <w:shd w:val="clear" w:color="auto" w:fill="auto"/>
            <w:vAlign w:val="center"/>
            <w:hideMark/>
          </w:tcPr>
          <w:p w14:paraId="70E2C014" w14:textId="77777777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CVAI</w:t>
            </w:r>
          </w:p>
        </w:tc>
        <w:tc>
          <w:tcPr>
            <w:tcW w:w="2074" w:type="dxa"/>
            <w:shd w:val="clear" w:color="auto" w:fill="auto"/>
            <w:noWrap/>
            <w:vAlign w:val="center"/>
            <w:hideMark/>
          </w:tcPr>
          <w:p w14:paraId="45EFA458" w14:textId="192AE7D8" w:rsidR="004A079F" w:rsidRPr="00574F17" w:rsidRDefault="004A079F" w:rsidP="004A079F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704 (0.661,0.748)</w:t>
            </w:r>
          </w:p>
        </w:tc>
        <w:tc>
          <w:tcPr>
            <w:tcW w:w="807" w:type="dxa"/>
            <w:shd w:val="clear" w:color="auto" w:fill="auto"/>
            <w:noWrap/>
            <w:vAlign w:val="center"/>
            <w:hideMark/>
          </w:tcPr>
          <w:p w14:paraId="02669D8C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146" w:type="dxa"/>
            <w:shd w:val="clear" w:color="auto" w:fill="auto"/>
            <w:noWrap/>
            <w:vAlign w:val="center"/>
            <w:hideMark/>
          </w:tcPr>
          <w:p w14:paraId="35B6B96F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19.09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DF4AC4C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585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14:paraId="6E82A956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72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14:paraId="25A73E42" w14:textId="77777777" w:rsidR="004A079F" w:rsidRPr="00574F17" w:rsidRDefault="004A079F" w:rsidP="004A079F">
            <w:pPr>
              <w:widowControl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312</w:t>
            </w:r>
          </w:p>
        </w:tc>
      </w:tr>
    </w:tbl>
    <w:p w14:paraId="4FE1981D" w14:textId="47093F4E" w:rsidR="00874DEE" w:rsidRPr="00574F17" w:rsidRDefault="002D0AD0">
      <w:pPr>
        <w:rPr>
          <w:rFonts w:ascii="Times New Roman" w:hAnsi="Times New Roman" w:cs="Times New Roman"/>
          <w:szCs w:val="21"/>
        </w:rPr>
      </w:pPr>
      <w:r w:rsidRPr="00574F17">
        <w:rPr>
          <w:rFonts w:ascii="Times New Roman" w:hAnsi="Times New Roman" w:cs="Times New Roman"/>
        </w:rPr>
        <w:t>Abbreviations are the same as in Table S1</w:t>
      </w:r>
      <w:r w:rsidRPr="00574F17">
        <w:rPr>
          <w:rFonts w:ascii="Times New Roman" w:hAnsi="Times New Roman" w:cs="Times New Roman"/>
          <w:szCs w:val="21"/>
        </w:rPr>
        <w:t>.</w:t>
      </w:r>
    </w:p>
    <w:p w14:paraId="1DE5BDF6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71089EAC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35D7C708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13AF7D0F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3ECE1DDA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59F2482F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1BA9FE6C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7DA2EC93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27E44787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2FBE1636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46AA5375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1E7594DE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76CA3403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45A6FBD7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6777B5F9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18F49FB9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4ACDE432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4F1578B1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493E9852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4E7A054C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p w14:paraId="7CEBD2B7" w14:textId="77777777" w:rsidR="00E04039" w:rsidRPr="00574F17" w:rsidRDefault="00E04039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page" w:horzAnchor="margin" w:tblpXSpec="center" w:tblpY="2493"/>
        <w:tblW w:w="987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090"/>
        <w:gridCol w:w="684"/>
        <w:gridCol w:w="1090"/>
        <w:gridCol w:w="684"/>
        <w:gridCol w:w="685"/>
        <w:gridCol w:w="683"/>
        <w:gridCol w:w="683"/>
        <w:gridCol w:w="683"/>
        <w:gridCol w:w="683"/>
        <w:gridCol w:w="683"/>
        <w:gridCol w:w="683"/>
        <w:gridCol w:w="856"/>
        <w:gridCol w:w="683"/>
      </w:tblGrid>
      <w:tr w:rsidR="00574F17" w:rsidRPr="00574F17" w14:paraId="49D9793C" w14:textId="77777777" w:rsidTr="00E04039">
        <w:trPr>
          <w:trHeight w:val="276"/>
        </w:trPr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1527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4AB6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SUA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FFC36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creatinine</w:t>
            </w:r>
          </w:p>
        </w:tc>
        <w:tc>
          <w:tcPr>
            <w:tcW w:w="6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B782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6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CAC5B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BUN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D107F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TG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ED8A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HDL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9D2C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74BB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LDL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AE1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SBP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14C3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DBP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52D2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HbA1c</w:t>
            </w:r>
          </w:p>
        </w:tc>
        <w:tc>
          <w:tcPr>
            <w:tcW w:w="6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D95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FPG</w:t>
            </w:r>
          </w:p>
        </w:tc>
      </w:tr>
      <w:tr w:rsidR="00574F17" w:rsidRPr="00574F17" w14:paraId="6B5CD3B7" w14:textId="77777777" w:rsidTr="00E04039">
        <w:trPr>
          <w:trHeight w:val="276"/>
        </w:trPr>
        <w:tc>
          <w:tcPr>
            <w:tcW w:w="10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CD25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SUA</w:t>
            </w:r>
          </w:p>
        </w:tc>
        <w:tc>
          <w:tcPr>
            <w:tcW w:w="6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DD11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0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9FF8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6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623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6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CFBD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5711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07C5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11</w:t>
            </w: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EC82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27DE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5D89F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41857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8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68D8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6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F8E2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</w:tr>
      <w:tr w:rsidR="00574F17" w:rsidRPr="00574F17" w14:paraId="4178501A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3330F1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creatinine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8D79A49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37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246B8B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E280D6F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1981877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2EF6F76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693E0BA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2117C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A9965AA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9DDEBB9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1A8DE3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660CA4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A3DD74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</w:tr>
      <w:tr w:rsidR="00574F17" w:rsidRPr="00574F17" w14:paraId="2206A67E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FA5CDB6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56D197E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1BD827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E43BBC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7873D8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A50FA8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FA8D32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AB8860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3F9DF9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031D56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6894DA6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C74B83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4CCDB5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</w:tr>
      <w:tr w:rsidR="00574F17" w:rsidRPr="00574F17" w14:paraId="7CB6D956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42DF11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BUN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187A80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4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6C44BFF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485813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0BBA34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972C0E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25EC139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8276BB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B5D2F2B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0E741B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2CFD83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AA5FF8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D47F60A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</w:tr>
      <w:tr w:rsidR="00574F17" w:rsidRPr="00574F17" w14:paraId="64588307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DBCB44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TG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B5BC66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8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AD73E6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E80C45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CF9F54F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C44A327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033E5A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5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1FD693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1BA5C5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5763F8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46F7BBA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3EA611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19AA27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28</w:t>
            </w:r>
          </w:p>
        </w:tc>
      </w:tr>
      <w:tr w:rsidR="00574F17" w:rsidRPr="00574F17" w14:paraId="5BDB4685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2A799C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HDL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2C3594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11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B441D6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F27FB5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BE2F2A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C82EE39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5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5F9AB1F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626706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BB2AC0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07D8FF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1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C09866B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1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476A8D7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73809C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17</w:t>
            </w:r>
          </w:p>
        </w:tc>
      </w:tr>
      <w:tr w:rsidR="00574F17" w:rsidRPr="00574F17" w14:paraId="4376FBC0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62D3D8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TC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09D218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71C239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0D8D3E4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E9A0FA9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757D49B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2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F843537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2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DFA896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F74EE3B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3E43CC7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FC74F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120C77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1909A2A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3</w:t>
            </w:r>
          </w:p>
        </w:tc>
      </w:tr>
      <w:tr w:rsidR="00574F17" w:rsidRPr="00574F17" w14:paraId="4E497E25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46A4BAF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LDL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8A52A69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3358DD1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326276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9C34E4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49FA16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AFF1C6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7F128D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8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9B83A9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BAB6F3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AD6871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3087B3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76B6689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</w:tr>
      <w:tr w:rsidR="00574F17" w:rsidRPr="00574F17" w14:paraId="1DB3D087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4792C4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SBP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7A3992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A37111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7D96468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91BF62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0BF9CBA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1EC3B87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1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EB4671B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9E4786F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CED1D7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F8FD0E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7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B4DAE7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2E2A094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0</w:t>
            </w:r>
          </w:p>
        </w:tc>
      </w:tr>
      <w:tr w:rsidR="00574F17" w:rsidRPr="00574F17" w14:paraId="63A69C3E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65380B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DBP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1C7CE23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7E00132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3EAB21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DBE820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090364A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77FA19B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1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667804B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BB16D9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0C5804F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7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3D843B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7AAACEC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CB4F1C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</w:p>
        </w:tc>
      </w:tr>
      <w:tr w:rsidR="00574F17" w:rsidRPr="00574F17" w14:paraId="57A7A601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09C4E3C6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HbA1c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6162CFF6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6D0F09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38AA19EF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0B1BA3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D40D7D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BA6596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9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7C0CB1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6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A3B0E6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76A3C32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383A60A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85778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746F16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72</w:t>
            </w:r>
          </w:p>
        </w:tc>
      </w:tr>
      <w:tr w:rsidR="00574F17" w:rsidRPr="00574F17" w14:paraId="5E1E48A7" w14:textId="77777777" w:rsidTr="00E04039">
        <w:trPr>
          <w:trHeight w:val="276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559846EF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FPG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4DE61F1B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02</w:t>
            </w:r>
          </w:p>
        </w:tc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1044385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84" w:type="dxa"/>
            <w:shd w:val="clear" w:color="auto" w:fill="auto"/>
            <w:noWrap/>
            <w:vAlign w:val="center"/>
            <w:hideMark/>
          </w:tcPr>
          <w:p w14:paraId="2430FEF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6B1785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163313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28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35641C5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-0.17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5CA01E2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3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B0C0B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68DEE9F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10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4AC2009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F9CAD1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0.72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8A93336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74F17">
              <w:rPr>
                <w:rFonts w:ascii="Times New Roman" w:hAnsi="Times New Roman" w:cs="Times New Roman"/>
                <w:kern w:val="0"/>
                <w:sz w:val="22"/>
              </w:rPr>
              <w:t>1.00</w:t>
            </w:r>
          </w:p>
        </w:tc>
      </w:tr>
    </w:tbl>
    <w:p w14:paraId="600B3510" w14:textId="77777777" w:rsidR="00E04039" w:rsidRPr="00574F17" w:rsidRDefault="00E04039" w:rsidP="00E04039">
      <w:pPr>
        <w:rPr>
          <w:rFonts w:ascii="Times New Roman" w:hAnsi="Times New Roman" w:cs="Times New Roman"/>
          <w:sz w:val="24"/>
          <w:szCs w:val="24"/>
        </w:rPr>
      </w:pPr>
    </w:p>
    <w:p w14:paraId="05B2A704" w14:textId="28FF8AFE" w:rsidR="00E04039" w:rsidRPr="00574F17" w:rsidRDefault="00E04039" w:rsidP="00E04039">
      <w:pPr>
        <w:rPr>
          <w:rFonts w:ascii="Times New Roman" w:hAnsi="Times New Roman" w:cs="Times New Roman"/>
          <w:szCs w:val="21"/>
        </w:rPr>
      </w:pPr>
      <w:r w:rsidRPr="00574F17">
        <w:rPr>
          <w:rFonts w:ascii="Times New Roman" w:hAnsi="Times New Roman" w:cs="Times New Roman"/>
          <w:sz w:val="24"/>
          <w:szCs w:val="24"/>
        </w:rPr>
        <w:t>Table S3 Pearson's correlation coefficient between variables in male participants</w:t>
      </w:r>
    </w:p>
    <w:p w14:paraId="17B193C8" w14:textId="28D0B876" w:rsidR="00E04039" w:rsidRPr="00574F17" w:rsidRDefault="00E04039" w:rsidP="00E04039">
      <w:pPr>
        <w:rPr>
          <w:rFonts w:ascii="Times New Roman" w:hAnsi="Times New Roman" w:cs="Times New Roman"/>
          <w:szCs w:val="21"/>
        </w:rPr>
      </w:pPr>
      <w:r w:rsidRPr="00574F17">
        <w:rPr>
          <w:rFonts w:ascii="Times New Roman" w:hAnsi="Times New Roman" w:cs="Times New Roman"/>
        </w:rPr>
        <w:t>Abbreviations: SBP, systolic blood pressure; DBP, diastolic blood pressure; TG, triglycerides; HDL, high-density lipoprotein; TC, total cholesterol; LDL, low-density</w:t>
      </w:r>
      <w:r w:rsidRPr="00574F17">
        <w:rPr>
          <w:rFonts w:ascii="Times New Roman" w:hAnsi="Times New Roman" w:cs="Times New Roman" w:hint="eastAsia"/>
        </w:rPr>
        <w:t xml:space="preserve"> </w:t>
      </w:r>
      <w:r w:rsidRPr="00574F17">
        <w:rPr>
          <w:rFonts w:ascii="Times New Roman" w:hAnsi="Times New Roman" w:cs="Times New Roman"/>
        </w:rPr>
        <w:t xml:space="preserve">lipoprotein; FPG, fasting plasma glucose; </w:t>
      </w:r>
      <w:r w:rsidRPr="00574F17">
        <w:rPr>
          <w:rFonts w:ascii="Times New Roman" w:hAnsi="Times New Roman" w:cs="Times New Roman"/>
          <w:kern w:val="0"/>
          <w:szCs w:val="21"/>
        </w:rPr>
        <w:t>HbA1c,</w:t>
      </w:r>
      <w:r w:rsidRPr="00574F17">
        <w:t xml:space="preserve"> </w:t>
      </w:r>
      <w:r w:rsidRPr="00574F17">
        <w:rPr>
          <w:rFonts w:ascii="Times New Roman" w:hAnsi="Times New Roman" w:cs="Times New Roman"/>
          <w:kern w:val="0"/>
          <w:szCs w:val="21"/>
        </w:rPr>
        <w:t>glycosylated hemoglobin; CRP, C-reactive protein; BUN, blood urea nitrogen;</w:t>
      </w:r>
      <w:r w:rsidRPr="00574F17">
        <w:rPr>
          <w:rFonts w:ascii="Times New Roman" w:hAnsi="Times New Roman" w:cs="Times New Roman"/>
        </w:rPr>
        <w:t xml:space="preserve"> SUA, serum uric acid;</w:t>
      </w:r>
    </w:p>
    <w:p w14:paraId="15B5C4A7" w14:textId="77777777" w:rsidR="00E04039" w:rsidRPr="00574F17" w:rsidRDefault="00E04039" w:rsidP="00E04039">
      <w:pPr>
        <w:rPr>
          <w:rFonts w:ascii="Times New Roman" w:hAnsi="Times New Roman" w:cs="Times New Roman"/>
          <w:szCs w:val="21"/>
        </w:rPr>
      </w:pPr>
    </w:p>
    <w:p w14:paraId="0DF2AEE8" w14:textId="77777777" w:rsidR="00E04039" w:rsidRPr="00574F17" w:rsidRDefault="00E04039" w:rsidP="00E04039">
      <w:pPr>
        <w:rPr>
          <w:rFonts w:ascii="Times New Roman" w:hAnsi="Times New Roman" w:cs="Times New Roman"/>
          <w:szCs w:val="21"/>
        </w:rPr>
      </w:pPr>
    </w:p>
    <w:p w14:paraId="769442D6" w14:textId="6A15BFEA" w:rsidR="00E04039" w:rsidRPr="00574F17" w:rsidRDefault="00E04039" w:rsidP="00E04039">
      <w:pPr>
        <w:rPr>
          <w:rFonts w:ascii="Times New Roman" w:hAnsi="Times New Roman" w:cs="Times New Roman"/>
          <w:szCs w:val="21"/>
        </w:rPr>
      </w:pPr>
      <w:r w:rsidRPr="00574F17">
        <w:rPr>
          <w:rFonts w:ascii="Times New Roman" w:hAnsi="Times New Roman" w:cs="Times New Roman"/>
          <w:sz w:val="24"/>
          <w:szCs w:val="24"/>
        </w:rPr>
        <w:t>Table S4 Pearson's correlation coefficient between variables in female participants</w:t>
      </w:r>
    </w:p>
    <w:tbl>
      <w:tblPr>
        <w:tblW w:w="1025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08"/>
        <w:gridCol w:w="1075"/>
        <w:gridCol w:w="734"/>
        <w:gridCol w:w="734"/>
        <w:gridCol w:w="734"/>
        <w:gridCol w:w="734"/>
        <w:gridCol w:w="667"/>
        <w:gridCol w:w="709"/>
        <w:gridCol w:w="709"/>
        <w:gridCol w:w="708"/>
        <w:gridCol w:w="877"/>
        <w:gridCol w:w="734"/>
      </w:tblGrid>
      <w:tr w:rsidR="00574F17" w:rsidRPr="00574F17" w14:paraId="15162EFB" w14:textId="77777777" w:rsidTr="00E04039">
        <w:trPr>
          <w:trHeight w:val="276"/>
          <w:jc w:val="center"/>
        </w:trPr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CB887" w14:textId="6E0FF07B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FDB47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SUA</w:t>
            </w:r>
          </w:p>
        </w:tc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BEA2A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creatinine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3300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CRP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5CC5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BUN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DED7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TG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CCF38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HDL</w:t>
            </w:r>
          </w:p>
        </w:tc>
        <w:tc>
          <w:tcPr>
            <w:tcW w:w="6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6619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77CE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LDL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EE5F6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SBP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8CB8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DBP</w:t>
            </w:r>
          </w:p>
        </w:tc>
        <w:tc>
          <w:tcPr>
            <w:tcW w:w="8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41C76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HbA1c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4935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FPG</w:t>
            </w:r>
          </w:p>
        </w:tc>
      </w:tr>
      <w:tr w:rsidR="00574F17" w:rsidRPr="00574F17" w14:paraId="60D0DE10" w14:textId="77777777" w:rsidTr="00E04039">
        <w:trPr>
          <w:trHeight w:val="276"/>
          <w:jc w:val="center"/>
        </w:trPr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4FEA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SUA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9C0E8" w14:textId="7489971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10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A4A43" w14:textId="5D7649A9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FDF35" w14:textId="1DF4BF6C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2B931" w14:textId="516062B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74478" w14:textId="79B796BD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AAE38" w14:textId="131EBA7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6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99A6" w14:textId="1CE406A1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54015" w14:textId="72DF061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84A1B" w14:textId="70F94B49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FDDE6" w14:textId="26CA32DF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8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0B692" w14:textId="360E588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5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B5BD" w14:textId="5F66D968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5</w:t>
            </w:r>
          </w:p>
        </w:tc>
      </w:tr>
      <w:tr w:rsidR="00574F17" w:rsidRPr="00574F17" w14:paraId="1EF40213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7E3F3D0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creatini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0D50E7" w14:textId="07AF44A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CE55555" w14:textId="69E8596E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507662F" w14:textId="11BBD0B8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7E7FDC8" w14:textId="6D42CAB4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9FF99EE" w14:textId="36674D82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DC102C0" w14:textId="34154048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7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0933793" w14:textId="2E4FCBA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C7C23D" w14:textId="4644495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739512" w14:textId="44BE64A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2AB791" w14:textId="572715AE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56D12252" w14:textId="11779FF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01E8C2A" w14:textId="35405B7D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</w:p>
        </w:tc>
      </w:tr>
      <w:tr w:rsidR="00574F17" w:rsidRPr="00574F17" w14:paraId="767D72DC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12004C1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CR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733F15" w14:textId="010289F4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047DBB9" w14:textId="59730A5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FC532E7" w14:textId="2D5F9381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B3EBAEE" w14:textId="46AA852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09635C5" w14:textId="16C2A8A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D99A368" w14:textId="44CC915E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5A1E8247" w14:textId="76F18B4D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78D228" w14:textId="2B7A061B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2325BE" w14:textId="0348FA7A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6BC25E" w14:textId="21BDC46F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50C498C" w14:textId="08258CF4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36E3895" w14:textId="239D20B8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</w:tr>
      <w:tr w:rsidR="00574F17" w:rsidRPr="00574F17" w14:paraId="47ABD8D9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45AC4DBE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BU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2F5A8C" w14:textId="5DFCEF89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9B1959B" w14:textId="4B7E398E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CC5591D" w14:textId="4472CDCF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9F8867A" w14:textId="034E542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E4BC119" w14:textId="6EFED00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B3BC08F" w14:textId="407F8C6A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E571E0B" w14:textId="783A904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285BA5" w14:textId="79BCEDF8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50A601" w14:textId="600233B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FD3EC4" w14:textId="4F86A741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085DCD35" w14:textId="7BCB5628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196223A" w14:textId="42B52BCD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</w:tr>
      <w:tr w:rsidR="00574F17" w:rsidRPr="00574F17" w14:paraId="24E69C47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6AAC52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T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59B46C" w14:textId="3B5E274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C6B4B82" w14:textId="26156D11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B3C7D84" w14:textId="1F05E75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AA7F727" w14:textId="4088B6FE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8C16552" w14:textId="57E1059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E58B8AD" w14:textId="6E9F569A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42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2CB1C666" w14:textId="71CA445C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151324" w14:textId="77AD6558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8C2EFC" w14:textId="5215DEC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F34A65" w14:textId="2C102ADF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E79DE27" w14:textId="034977CB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44C79BA" w14:textId="348564DD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7</w:t>
            </w:r>
          </w:p>
        </w:tc>
      </w:tr>
      <w:tr w:rsidR="00574F17" w:rsidRPr="00574F17" w14:paraId="78DB415A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E06231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HD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7DE8C7" w14:textId="7C7B3C0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557DA95" w14:textId="1EBA4C1B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6695A20" w14:textId="6C067BF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2B348DB" w14:textId="4FCE18CE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2FEBB1F" w14:textId="309A76AC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4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15D6BA1" w14:textId="30C7642D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7F6D163" w14:textId="6C5AD4F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CB8AE5" w14:textId="73A8A73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9C5B6C" w14:textId="2823347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6BE4D2" w14:textId="69A039C1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8363B08" w14:textId="42D4855E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3838D94" w14:textId="6E0D425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10</w:t>
            </w:r>
          </w:p>
        </w:tc>
      </w:tr>
      <w:tr w:rsidR="00574F17" w:rsidRPr="00574F17" w14:paraId="5DA020E7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E670AB1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11D87B" w14:textId="0DB6B942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1AAB8A8" w14:textId="35EDCE8D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D7AD3EF" w14:textId="7F19CC3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C213590" w14:textId="1BBB4CE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110C8EE" w14:textId="7B819F9D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BF91059" w14:textId="36D5539B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1CF527E3" w14:textId="30F527AB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07F0BB" w14:textId="47FF941A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AAF16D" w14:textId="32E1802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FCC4FB" w14:textId="0FFD9EA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B1D979E" w14:textId="0FBB26C9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94E5859" w14:textId="19CBAB8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</w:tr>
      <w:tr w:rsidR="00574F17" w:rsidRPr="00574F17" w14:paraId="36ECFF28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31B1E33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LDL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627407" w14:textId="357F86CC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60A00CB" w14:textId="7863218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8CD33D4" w14:textId="0E09A3E4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34A1BD1" w14:textId="22E11AB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D19E590" w14:textId="30CA19B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1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588877A" w14:textId="5448A53E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1C215B6" w14:textId="01F824BA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7980C" w14:textId="27A5A7F2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20CF4A" w14:textId="1928C77C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BD2CF0" w14:textId="4C799EFC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A71D1F9" w14:textId="70D5199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B910EAD" w14:textId="3A42985B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</w:p>
        </w:tc>
      </w:tr>
      <w:tr w:rsidR="00574F17" w:rsidRPr="00574F17" w14:paraId="6F13B2E9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D056232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SB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94E8A4" w14:textId="27DBBC64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5AD9233" w14:textId="33D7204C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ECE9854" w14:textId="5EFEC08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6B69445" w14:textId="6E2CC85E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5631F64" w14:textId="470FA95F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6B810C6" w14:textId="3EE178A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E6866C6" w14:textId="6ADE820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3BBAE2" w14:textId="752EF479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7D3ACE" w14:textId="2565AD2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45CE58" w14:textId="48AFCFD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2009FA2F" w14:textId="1BC5207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39CFAC59" w14:textId="747AE891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0</w:t>
            </w:r>
          </w:p>
        </w:tc>
      </w:tr>
      <w:tr w:rsidR="00574F17" w:rsidRPr="00574F17" w14:paraId="51712A3B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1C39A04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DBP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F87195" w14:textId="2A38E821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12A2AB6" w14:textId="642E11BA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9B549D4" w14:textId="566B014F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ADE2F52" w14:textId="621E0D6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8CA31E8" w14:textId="35F4791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FE97850" w14:textId="7ED53C71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6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0AB93F2D" w14:textId="557CAEE4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957F8" w14:textId="2B4E33C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70AEE5" w14:textId="72250FB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F24CF2" w14:textId="12D7CE3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77EE43C" w14:textId="7C0E265B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A06C99B" w14:textId="45E27B3A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</w:tr>
      <w:tr w:rsidR="00574F17" w:rsidRPr="00574F17" w14:paraId="01A83303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D6DFAFD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HbA1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F42A8C7" w14:textId="1C9E37D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B51D7A6" w14:textId="7CCFF4EF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DCAD0CC" w14:textId="50F474E0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8B9059C" w14:textId="4D349F8C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6D193A44" w14:textId="76D9A675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7BDD21A2" w14:textId="16D3C63A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9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6D604972" w14:textId="55684BF4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EE9586" w14:textId="1D36A1EA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EAF9F0" w14:textId="53EE526B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83583C" w14:textId="78DCA67D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4EDCCCCA" w14:textId="43EBFE8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7A936CE" w14:textId="4F9030EC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3</w:t>
            </w:r>
          </w:p>
        </w:tc>
      </w:tr>
      <w:tr w:rsidR="00574F17" w:rsidRPr="00574F17" w14:paraId="2A127817" w14:textId="77777777" w:rsidTr="00E04039">
        <w:trPr>
          <w:trHeight w:val="276"/>
          <w:jc w:val="center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CB9BA15" w14:textId="77777777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FP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246FC0" w14:textId="69B1AA32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CDFFFF7" w14:textId="5FDB1F8C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486B757B" w14:textId="7456207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5D86C5DA" w14:textId="27285092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166111B1" w14:textId="50A7B4B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27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24F07072" w14:textId="4CCC11B1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10</w:t>
            </w:r>
          </w:p>
        </w:tc>
        <w:tc>
          <w:tcPr>
            <w:tcW w:w="667" w:type="dxa"/>
            <w:shd w:val="clear" w:color="auto" w:fill="auto"/>
            <w:noWrap/>
            <w:vAlign w:val="center"/>
            <w:hideMark/>
          </w:tcPr>
          <w:p w14:paraId="37168148" w14:textId="4BCF84E6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6A8603" w14:textId="732A3DF9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A41FA6" w14:textId="3698722B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1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5ECED7" w14:textId="1160A714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877" w:type="dxa"/>
            <w:shd w:val="clear" w:color="auto" w:fill="auto"/>
            <w:noWrap/>
            <w:vAlign w:val="center"/>
            <w:hideMark/>
          </w:tcPr>
          <w:p w14:paraId="7931D609" w14:textId="43F65A5F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734" w:type="dxa"/>
            <w:shd w:val="clear" w:color="auto" w:fill="auto"/>
            <w:noWrap/>
            <w:vAlign w:val="center"/>
            <w:hideMark/>
          </w:tcPr>
          <w:p w14:paraId="07ECFF80" w14:textId="5CF5B983" w:rsidR="00E04039" w:rsidRPr="00574F17" w:rsidRDefault="00E04039" w:rsidP="00E040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574F17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</w:tr>
    </w:tbl>
    <w:p w14:paraId="65733C1A" w14:textId="77777777" w:rsidR="008D1F2D" w:rsidRPr="00574F17" w:rsidRDefault="008D1F2D" w:rsidP="008D1F2D">
      <w:pPr>
        <w:rPr>
          <w:rFonts w:ascii="Times New Roman" w:hAnsi="Times New Roman" w:cs="Times New Roman"/>
          <w:szCs w:val="21"/>
        </w:rPr>
      </w:pPr>
      <w:r w:rsidRPr="00574F17">
        <w:rPr>
          <w:rFonts w:ascii="Times New Roman" w:hAnsi="Times New Roman" w:cs="Times New Roman"/>
        </w:rPr>
        <w:t>Abbreviations: SBP, systolic blood pressure; DBP, diastolic blood pressure; TG, triglycerides; HDL, high-density lipoprotein; TC, total cholesterol; LDL, low-density</w:t>
      </w:r>
      <w:r w:rsidRPr="00574F17">
        <w:rPr>
          <w:rFonts w:ascii="Times New Roman" w:hAnsi="Times New Roman" w:cs="Times New Roman" w:hint="eastAsia"/>
        </w:rPr>
        <w:t xml:space="preserve"> </w:t>
      </w:r>
      <w:r w:rsidRPr="00574F17">
        <w:rPr>
          <w:rFonts w:ascii="Times New Roman" w:hAnsi="Times New Roman" w:cs="Times New Roman"/>
        </w:rPr>
        <w:t xml:space="preserve">lipoprotein; FPG, fasting plasma glucose; </w:t>
      </w:r>
      <w:r w:rsidRPr="00574F17">
        <w:rPr>
          <w:rFonts w:ascii="Times New Roman" w:hAnsi="Times New Roman" w:cs="Times New Roman"/>
          <w:kern w:val="0"/>
          <w:szCs w:val="21"/>
        </w:rPr>
        <w:t>HbA1c,</w:t>
      </w:r>
      <w:r w:rsidRPr="00574F17">
        <w:t xml:space="preserve"> </w:t>
      </w:r>
      <w:r w:rsidRPr="00574F17">
        <w:rPr>
          <w:rFonts w:ascii="Times New Roman" w:hAnsi="Times New Roman" w:cs="Times New Roman"/>
          <w:kern w:val="0"/>
          <w:szCs w:val="21"/>
        </w:rPr>
        <w:t>glycosylated hemoglobin; CRP, C-reactive protein; BUN, blood urea nitrogen;</w:t>
      </w:r>
      <w:r w:rsidRPr="00574F17">
        <w:rPr>
          <w:rFonts w:ascii="Times New Roman" w:hAnsi="Times New Roman" w:cs="Times New Roman"/>
        </w:rPr>
        <w:t xml:space="preserve"> SUA, serum uric acid;</w:t>
      </w:r>
    </w:p>
    <w:p w14:paraId="28A4C60D" w14:textId="77777777" w:rsidR="00E04039" w:rsidRPr="00574F17" w:rsidRDefault="00E04039">
      <w:pPr>
        <w:rPr>
          <w:rFonts w:ascii="Times New Roman" w:hAnsi="Times New Roman" w:cs="Times New Roman"/>
        </w:rPr>
      </w:pPr>
    </w:p>
    <w:p w14:paraId="67631AEA" w14:textId="77777777" w:rsidR="00E04039" w:rsidRPr="00574F17" w:rsidRDefault="00E04039">
      <w:pPr>
        <w:rPr>
          <w:rFonts w:ascii="Times New Roman" w:hAnsi="Times New Roman" w:cs="Times New Roman"/>
        </w:rPr>
      </w:pPr>
    </w:p>
    <w:p w14:paraId="59FE8CB4" w14:textId="77777777" w:rsidR="00E04039" w:rsidRPr="00574F17" w:rsidRDefault="00E04039">
      <w:pPr>
        <w:rPr>
          <w:rFonts w:ascii="Times New Roman" w:hAnsi="Times New Roman" w:cs="Times New Roman"/>
        </w:rPr>
      </w:pPr>
    </w:p>
    <w:sectPr w:rsidR="00E04039" w:rsidRPr="00574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32EC7" w14:textId="77777777" w:rsidR="00727033" w:rsidRDefault="00727033" w:rsidP="001B7B14">
      <w:r>
        <w:separator/>
      </w:r>
    </w:p>
  </w:endnote>
  <w:endnote w:type="continuationSeparator" w:id="0">
    <w:p w14:paraId="271A2BDC" w14:textId="77777777" w:rsidR="00727033" w:rsidRDefault="00727033" w:rsidP="001B7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DCEBD3" w14:textId="77777777" w:rsidR="00727033" w:rsidRDefault="00727033" w:rsidP="001B7B14">
      <w:r>
        <w:separator/>
      </w:r>
    </w:p>
  </w:footnote>
  <w:footnote w:type="continuationSeparator" w:id="0">
    <w:p w14:paraId="2A41EE85" w14:textId="77777777" w:rsidR="00727033" w:rsidRDefault="00727033" w:rsidP="001B7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203C"/>
    <w:rsid w:val="001B7B14"/>
    <w:rsid w:val="002D0AD0"/>
    <w:rsid w:val="003A2B4A"/>
    <w:rsid w:val="004A079F"/>
    <w:rsid w:val="00574F17"/>
    <w:rsid w:val="00727033"/>
    <w:rsid w:val="00874DEE"/>
    <w:rsid w:val="008D1F2D"/>
    <w:rsid w:val="00A777BC"/>
    <w:rsid w:val="00C2203C"/>
    <w:rsid w:val="00CE03FD"/>
    <w:rsid w:val="00E04039"/>
    <w:rsid w:val="00F2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A95B5"/>
  <w15:chartTrackingRefBased/>
  <w15:docId w15:val="{9E1779EC-4D7F-494B-8863-5F35A96CB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F2D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B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B14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4A079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4A079F"/>
    <w:rPr>
      <w:rFonts w:ascii="宋体" w:eastAsia="宋体" w:hAnsi="宋体" w:cs="宋体"/>
      <w:kern w:val="0"/>
      <w:sz w:val="24"/>
      <w:szCs w:val="24"/>
    </w:rPr>
  </w:style>
  <w:style w:type="character" w:customStyle="1" w:styleId="gnvwddmdn3b">
    <w:name w:val="gnvwddmdn3b"/>
    <w:basedOn w:val="a0"/>
    <w:rsid w:val="004A079F"/>
  </w:style>
  <w:style w:type="table" w:styleId="a7">
    <w:name w:val="Table Grid"/>
    <w:basedOn w:val="a1"/>
    <w:uiPriority w:val="39"/>
    <w:rsid w:val="00E04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729</Words>
  <Characters>4157</Characters>
  <Application>Microsoft Office Word</Application>
  <DocSecurity>0</DocSecurity>
  <Lines>34</Lines>
  <Paragraphs>9</Paragraphs>
  <ScaleCrop>false</ScaleCrop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Yang</dc:creator>
  <cp:keywords/>
  <dc:description/>
  <cp:lastModifiedBy>XY Yang</cp:lastModifiedBy>
  <cp:revision>8</cp:revision>
  <dcterms:created xsi:type="dcterms:W3CDTF">2024-01-02T07:51:00Z</dcterms:created>
  <dcterms:modified xsi:type="dcterms:W3CDTF">2024-01-04T01:04:00Z</dcterms:modified>
</cp:coreProperties>
</file>